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66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77"/>
        <w:gridCol w:w="1358"/>
        <w:gridCol w:w="2031"/>
        <w:gridCol w:w="1540"/>
        <w:gridCol w:w="2060"/>
      </w:tblGrid>
      <w:tr>
        <w:trPr>
          <w:trHeight w:val="345" w:hRule="atLeast"/>
        </w:trPr>
        <w:tc>
          <w:tcPr>
            <w:tcW w:w="13566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able S5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Functional enrichment analysis of A4 group genes by GO-terms and KEGG pathway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&lt; 0.05).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erm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ategor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#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umber of genes observed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lue</w:t>
            </w:r>
          </w:p>
        </w:tc>
      </w:tr>
      <w:tr>
        <w:trPr>
          <w:trHeight w:val="6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Immune response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mmune response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8.5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fense response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.4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Cell proliferation/deadth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ell proliferation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7.1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ll death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2.8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grammed cell death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.4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 regulation of programmed cell death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.0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 regulation of cell proliferation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.0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 regulation of neuron apoptosi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Other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itochondrion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8.6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organic substance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llular response to stres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2.9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molecular function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2.9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DNA damage stimulu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.0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NA repair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6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nutrient level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1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extracellular stimulu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1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ouble-strand break repair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7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NA recombination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7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membrane potential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7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JAK-STAT cascade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llular response to oxidative stres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utral lipid metabolic proces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uromuscular proces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transcription factor activity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rganic ether metabolic process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.3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ein heterodimerization activity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1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4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anscription coactivator activity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1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2</w:t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Pathway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657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yptophan metabolism</w:t>
            </w:r>
          </w:p>
        </w:tc>
        <w:tc>
          <w:tcPr>
            <w:tcW w:w="135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</w:t>
            </w:r>
          </w:p>
        </w:tc>
        <w:tc>
          <w:tcPr>
            <w:tcW w:w="203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54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7 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506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#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ategory: B.P. (biological process); C.C. (cellular componet); M.F. (molecular function).</w:t>
            </w:r>
          </w:p>
        </w:tc>
        <w:tc>
          <w:tcPr>
            <w:tcW w:w="2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9:39:00Z</dcterms:created>
  <dc:creator>chiayang</dc:creator>
  <dc:description/>
  <cp:keywords/>
  <dc:language>en-US</dc:language>
  <cp:lastModifiedBy>chiayang</cp:lastModifiedBy>
  <dcterms:modified xsi:type="dcterms:W3CDTF">2012-06-19T21:07:00Z</dcterms:modified>
  <cp:revision>4</cp:revision>
  <dc:subject/>
  <dc:title/>
</cp:coreProperties>
</file>